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777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3418"/>
        <w:gridCol w:w="3719"/>
      </w:tblGrid>
      <w:tr w:rsidR="00E34E30" w:rsidRPr="0073323C" w14:paraId="359F7E67" w14:textId="77777777" w:rsidTr="00E34E30">
        <w:trPr>
          <w:trHeight w:val="93"/>
        </w:trPr>
        <w:tc>
          <w:tcPr>
            <w:tcW w:w="1169" w:type="dxa"/>
            <w:tcBorders>
              <w:top w:val="single" w:sz="12" w:space="0" w:color="auto"/>
              <w:bottom w:val="single" w:sz="6" w:space="0" w:color="auto"/>
            </w:tcBorders>
          </w:tcPr>
          <w:p w14:paraId="2BFE4E6B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418" w:type="dxa"/>
            <w:tcBorders>
              <w:top w:val="single" w:sz="12" w:space="0" w:color="auto"/>
              <w:bottom w:val="single" w:sz="6" w:space="0" w:color="auto"/>
            </w:tcBorders>
          </w:tcPr>
          <w:p w14:paraId="58FF7C36" w14:textId="35A3DBD2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proofErr w:type="gramEnd"/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19" w:type="dxa"/>
            <w:tcBorders>
              <w:top w:val="single" w:sz="12" w:space="0" w:color="auto"/>
              <w:bottom w:val="single" w:sz="6" w:space="0" w:color="auto"/>
            </w:tcBorders>
          </w:tcPr>
          <w:p w14:paraId="5613187E" w14:textId="4DF1DA00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GC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34E30" w:rsidRPr="0073323C" w14:paraId="5F745DA5" w14:textId="77777777" w:rsidTr="00E34E30">
        <w:trPr>
          <w:trHeight w:val="699"/>
        </w:trPr>
        <w:tc>
          <w:tcPr>
            <w:tcW w:w="1169" w:type="dxa"/>
            <w:tcBorders>
              <w:top w:val="single" w:sz="6" w:space="0" w:color="auto"/>
            </w:tcBorders>
          </w:tcPr>
          <w:p w14:paraId="42C10D16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031FCC67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≤65</w:t>
            </w:r>
          </w:p>
          <w:p w14:paraId="75F142DD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3418" w:type="dxa"/>
            <w:tcBorders>
              <w:top w:val="single" w:sz="6" w:space="0" w:color="auto"/>
            </w:tcBorders>
          </w:tcPr>
          <w:p w14:paraId="0E22EE37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197624" w14:textId="6FF5C2FD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2.7%)</w:t>
            </w:r>
          </w:p>
          <w:p w14:paraId="1292ACEF" w14:textId="3D4A99F5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7.3%)</w:t>
            </w:r>
          </w:p>
        </w:tc>
        <w:tc>
          <w:tcPr>
            <w:tcW w:w="3719" w:type="dxa"/>
            <w:tcBorders>
              <w:top w:val="single" w:sz="6" w:space="0" w:color="auto"/>
            </w:tcBorders>
          </w:tcPr>
          <w:p w14:paraId="523CF1C2" w14:textId="77777777" w:rsidR="00E34E30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16792" w14:textId="2E6E076B" w:rsidR="00E34E30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38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204711D" w14:textId="6C30F476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3%)</w:t>
            </w:r>
          </w:p>
        </w:tc>
      </w:tr>
      <w:tr w:rsidR="00E34E30" w:rsidRPr="0073323C" w14:paraId="010B4F1C" w14:textId="77777777" w:rsidTr="00E34E30">
        <w:trPr>
          <w:trHeight w:val="215"/>
        </w:trPr>
        <w:tc>
          <w:tcPr>
            <w:tcW w:w="1169" w:type="dxa"/>
          </w:tcPr>
          <w:p w14:paraId="0E39634D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4AA34B14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75840A64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418" w:type="dxa"/>
          </w:tcPr>
          <w:p w14:paraId="275C3B75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61D05F" w14:textId="2DACA070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2.7%)</w:t>
            </w:r>
          </w:p>
          <w:p w14:paraId="646679C2" w14:textId="5AC5A04A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7.3%)</w:t>
            </w:r>
          </w:p>
        </w:tc>
        <w:tc>
          <w:tcPr>
            <w:tcW w:w="3719" w:type="dxa"/>
          </w:tcPr>
          <w:p w14:paraId="69EA1D25" w14:textId="77777777" w:rsidR="00E34E30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39EC95" w14:textId="316EDCBD" w:rsidR="00E34E30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6.5%)</w:t>
            </w:r>
          </w:p>
          <w:p w14:paraId="1B4D56E5" w14:textId="06318DB4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(73.5%)</w:t>
            </w:r>
          </w:p>
        </w:tc>
      </w:tr>
      <w:tr w:rsidR="00E34E30" w:rsidRPr="0073323C" w14:paraId="2005A112" w14:textId="77777777" w:rsidTr="00E34E30">
        <w:trPr>
          <w:trHeight w:val="215"/>
        </w:trPr>
        <w:tc>
          <w:tcPr>
            <w:tcW w:w="1169" w:type="dxa"/>
          </w:tcPr>
          <w:p w14:paraId="29E69654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</w:p>
          <w:p w14:paraId="0E21CDFD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tage I-II</w:t>
            </w:r>
          </w:p>
          <w:p w14:paraId="41E82E1A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tage III-IV</w:t>
            </w:r>
          </w:p>
          <w:p w14:paraId="033D6CB6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3418" w:type="dxa"/>
          </w:tcPr>
          <w:p w14:paraId="01448265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AFFAF" w14:textId="68459DDE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9.1%)</w:t>
            </w:r>
          </w:p>
          <w:p w14:paraId="243FAFBF" w14:textId="5EFB3594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3.%)</w:t>
            </w:r>
          </w:p>
          <w:p w14:paraId="79FF7A3A" w14:textId="28C9C5AD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3719" w:type="dxa"/>
          </w:tcPr>
          <w:p w14:paraId="5CA69BA5" w14:textId="5BD27A85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5C3BB" w14:textId="492A5A40" w:rsidR="00E34E30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(61.7%)</w:t>
            </w:r>
          </w:p>
          <w:p w14:paraId="7379BAF1" w14:textId="56E1FD7B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38.3)</w:t>
            </w:r>
          </w:p>
        </w:tc>
      </w:tr>
      <w:tr w:rsidR="00E34E30" w:rsidRPr="0073323C" w14:paraId="2FAB66BC" w14:textId="77777777" w:rsidTr="00E34E30">
        <w:trPr>
          <w:trHeight w:val="215"/>
        </w:trPr>
        <w:tc>
          <w:tcPr>
            <w:tcW w:w="1169" w:type="dxa"/>
          </w:tcPr>
          <w:p w14:paraId="1300EA36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rade</w:t>
            </w:r>
          </w:p>
          <w:p w14:paraId="2525D5B6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  <w:p w14:paraId="37847485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G3-4</w:t>
            </w:r>
          </w:p>
          <w:p w14:paraId="6F76DE24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3418" w:type="dxa"/>
          </w:tcPr>
          <w:p w14:paraId="2BDA040C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DA02E5" w14:textId="4A60D113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2.7%)</w:t>
            </w:r>
          </w:p>
          <w:p w14:paraId="77ADF06B" w14:textId="34B71238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5.9%)</w:t>
            </w:r>
          </w:p>
          <w:p w14:paraId="148041DB" w14:textId="27252F74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3719" w:type="dxa"/>
          </w:tcPr>
          <w:p w14:paraId="12F626CE" w14:textId="4C3293C3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83B6257" w14:textId="1DB5599A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84B3E" w14:textId="513B37C5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E30" w:rsidRPr="0073323C" w14:paraId="01BD396F" w14:textId="77777777" w:rsidTr="00E34E30">
        <w:trPr>
          <w:trHeight w:val="215"/>
        </w:trPr>
        <w:tc>
          <w:tcPr>
            <w:tcW w:w="1169" w:type="dxa"/>
          </w:tcPr>
          <w:p w14:paraId="5D9112A3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2184D6FA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  <w:p w14:paraId="0037ED8C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  <w:p w14:paraId="7CA0B43A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3418" w:type="dxa"/>
          </w:tcPr>
          <w:p w14:paraId="323B27B0" w14:textId="77777777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6E5352" w14:textId="4C1F4001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14:paraId="7D7F3618" w14:textId="680E93DA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332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1%)</w:t>
            </w:r>
          </w:p>
          <w:p w14:paraId="04EE5A78" w14:textId="058DF22D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23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3719" w:type="dxa"/>
          </w:tcPr>
          <w:p w14:paraId="6E15339D" w14:textId="31E962B4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E69F3DD" w14:textId="4B5B83B8" w:rsidR="00E34E30" w:rsidRPr="0073323C" w:rsidRDefault="00E34E30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FCD" w:rsidRPr="0073323C" w14:paraId="774FC890" w14:textId="77777777" w:rsidTr="00E34E30">
        <w:trPr>
          <w:trHeight w:val="215"/>
        </w:trPr>
        <w:tc>
          <w:tcPr>
            <w:tcW w:w="1169" w:type="dxa"/>
          </w:tcPr>
          <w:p w14:paraId="45051BDE" w14:textId="77777777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  <w:p w14:paraId="49062C55" w14:textId="77777777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  <w:p w14:paraId="732751F3" w14:textId="77777777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14:paraId="63A7656D" w14:textId="22192A5D" w:rsidR="00416FCD" w:rsidRPr="0073323C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3418" w:type="dxa"/>
          </w:tcPr>
          <w:p w14:paraId="581791F8" w14:textId="77777777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A84A3" w14:textId="5036CB7C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8%)</w:t>
            </w:r>
          </w:p>
          <w:p w14:paraId="1AC22A19" w14:textId="2D1077B2" w:rsidR="00416FCD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(70.8%)</w:t>
            </w:r>
          </w:p>
          <w:p w14:paraId="27EAE8D5" w14:textId="08DE0025" w:rsidR="00416FCD" w:rsidRPr="0073323C" w:rsidRDefault="00416FCD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5.4%)</w:t>
            </w:r>
          </w:p>
        </w:tc>
        <w:tc>
          <w:tcPr>
            <w:tcW w:w="3719" w:type="dxa"/>
          </w:tcPr>
          <w:p w14:paraId="79F2EBDF" w14:textId="271D96AB" w:rsidR="00416FCD" w:rsidRDefault="00E70B8B" w:rsidP="00E34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49FE6314" w14:textId="47B84237" w:rsidR="003C4A56" w:rsidRPr="0073323C" w:rsidRDefault="0073323C" w:rsidP="0073323C">
      <w:pPr>
        <w:ind w:firstLineChars="100" w:firstLine="181"/>
        <w:rPr>
          <w:color w:val="000000" w:themeColor="text1"/>
          <w:sz w:val="18"/>
          <w:szCs w:val="18"/>
        </w:rPr>
      </w:pPr>
      <w:bookmarkStart w:id="0" w:name="OLE_LINK82"/>
      <w:r w:rsidRPr="0073323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UPPLEMENTARY TABLE </w:t>
      </w:r>
      <w:r w:rsidR="00233C0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73323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1</w:t>
      </w:r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bookmarkStart w:id="1" w:name="_Hlk107997872"/>
      <w:r w:rsidR="004426B3" w:rsidRPr="0073323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linical Characteristics of the HCC Cases in TCGA </w:t>
      </w:r>
      <w:r w:rsidR="00E34E30">
        <w:rPr>
          <w:rFonts w:ascii="Times New Roman" w:hAnsi="Times New Roman" w:cs="Times New Roman"/>
          <w:color w:val="000000" w:themeColor="text1"/>
          <w:sz w:val="18"/>
          <w:szCs w:val="18"/>
        </w:rPr>
        <w:t>and ICGC</w:t>
      </w:r>
      <w:bookmarkEnd w:id="1"/>
    </w:p>
    <w:sectPr w:rsidR="003C4A56" w:rsidRPr="00733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3559B" w14:textId="77777777" w:rsidR="00817D57" w:rsidRDefault="00817D57" w:rsidP="00A801DC">
      <w:r>
        <w:separator/>
      </w:r>
    </w:p>
  </w:endnote>
  <w:endnote w:type="continuationSeparator" w:id="0">
    <w:p w14:paraId="22F84C8E" w14:textId="77777777" w:rsidR="00817D57" w:rsidRDefault="00817D57" w:rsidP="00A8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4FF32" w14:textId="77777777" w:rsidR="00817D57" w:rsidRDefault="00817D57" w:rsidP="00A801DC">
      <w:r>
        <w:separator/>
      </w:r>
    </w:p>
  </w:footnote>
  <w:footnote w:type="continuationSeparator" w:id="0">
    <w:p w14:paraId="7F95347B" w14:textId="77777777" w:rsidR="00817D57" w:rsidRDefault="00817D57" w:rsidP="00A80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EA"/>
    <w:rsid w:val="00233C01"/>
    <w:rsid w:val="003C4A56"/>
    <w:rsid w:val="00416FCD"/>
    <w:rsid w:val="004426B3"/>
    <w:rsid w:val="00475572"/>
    <w:rsid w:val="004870CE"/>
    <w:rsid w:val="006D74F0"/>
    <w:rsid w:val="00700BEA"/>
    <w:rsid w:val="0073323C"/>
    <w:rsid w:val="00817D57"/>
    <w:rsid w:val="0096239F"/>
    <w:rsid w:val="00A801DC"/>
    <w:rsid w:val="00E34E30"/>
    <w:rsid w:val="00E70B8B"/>
    <w:rsid w:val="00FC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8621A"/>
  <w15:chartTrackingRefBased/>
  <w15:docId w15:val="{94DF1E37-AC57-488A-AD68-E66735C9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0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3323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73323C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5">
    <w:name w:val="脚注文本 字符"/>
    <w:basedOn w:val="a0"/>
    <w:link w:val="a4"/>
    <w:uiPriority w:val="99"/>
    <w:rsid w:val="0073323C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73323C"/>
    <w:rPr>
      <w:i/>
      <w:iCs/>
    </w:rPr>
  </w:style>
  <w:style w:type="table" w:styleId="2-5">
    <w:name w:val="Medium Shading 2 Accent 5"/>
    <w:basedOn w:val="a1"/>
    <w:uiPriority w:val="64"/>
    <w:rsid w:val="0073323C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A80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801D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80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801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涛</dc:creator>
  <cp:keywords/>
  <dc:description/>
  <cp:lastModifiedBy>汪 涛</cp:lastModifiedBy>
  <cp:revision>3</cp:revision>
  <dcterms:created xsi:type="dcterms:W3CDTF">2022-06-27T05:34:00Z</dcterms:created>
  <dcterms:modified xsi:type="dcterms:W3CDTF">2022-07-06T03:06:00Z</dcterms:modified>
</cp:coreProperties>
</file>